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995529" w14:textId="18610EAA" w:rsidR="00DD4418" w:rsidRPr="001F5A30" w:rsidRDefault="00DF2555" w:rsidP="003B6F27">
      <w:pPr>
        <w:spacing w:line="240" w:lineRule="auto"/>
        <w:rPr>
          <w:rFonts w:asciiTheme="majorHAnsi" w:hAnsiTheme="majorHAnsi"/>
          <w:b/>
        </w:rPr>
      </w:pPr>
      <w:bookmarkStart w:id="0" w:name="_GoBack"/>
      <w:r w:rsidRPr="001F5A30">
        <w:rPr>
          <w:rFonts w:asciiTheme="majorHAnsi" w:hAnsiTheme="majorHAnsi"/>
          <w:b/>
        </w:rPr>
        <w:t>Evidence supporting progr</w:t>
      </w:r>
      <w:r w:rsidR="00103DA4" w:rsidRPr="001F5A30">
        <w:rPr>
          <w:rFonts w:asciiTheme="majorHAnsi" w:hAnsiTheme="majorHAnsi"/>
          <w:b/>
        </w:rPr>
        <w:t xml:space="preserve">ession derived from trial </w:t>
      </w:r>
      <w:r w:rsidR="00190433" w:rsidRPr="001F5A30">
        <w:rPr>
          <w:rFonts w:asciiTheme="majorHAnsi" w:hAnsiTheme="majorHAnsi"/>
          <w:b/>
        </w:rPr>
        <w:t xml:space="preserve">(BB:0-2) </w:t>
      </w:r>
      <w:r w:rsidR="00103DA4" w:rsidRPr="001F5A30">
        <w:rPr>
          <w:rFonts w:asciiTheme="majorHAnsi" w:hAnsiTheme="majorHAnsi"/>
          <w:b/>
        </w:rPr>
        <w:t xml:space="preserve">and feasibility </w:t>
      </w:r>
      <w:r w:rsidR="00190433" w:rsidRPr="001F5A30">
        <w:rPr>
          <w:rFonts w:asciiTheme="majorHAnsi" w:hAnsiTheme="majorHAnsi"/>
          <w:b/>
        </w:rPr>
        <w:t xml:space="preserve">study (BB: 2-6) </w:t>
      </w:r>
      <w:r w:rsidR="00103DA4" w:rsidRPr="001F5A30">
        <w:rPr>
          <w:rFonts w:asciiTheme="majorHAnsi" w:hAnsiTheme="majorHAnsi"/>
          <w:b/>
        </w:rPr>
        <w:t>phase</w:t>
      </w:r>
      <w:r w:rsidR="00190433" w:rsidRPr="001F5A30">
        <w:rPr>
          <w:rFonts w:asciiTheme="majorHAnsi" w:hAnsiTheme="majorHAnsi"/>
          <w:b/>
        </w:rPr>
        <w:t>s</w:t>
      </w:r>
    </w:p>
    <w:bookmarkEnd w:id="0"/>
    <w:p w14:paraId="651B0A8F" w14:textId="77777777" w:rsidR="00DF2555" w:rsidRPr="001F5A30" w:rsidRDefault="00DF2555" w:rsidP="003B6F27">
      <w:pPr>
        <w:spacing w:line="240" w:lineRule="auto"/>
        <w:rPr>
          <w:rFonts w:asciiTheme="majorHAnsi" w:hAnsiTheme="majorHAns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19"/>
        <w:gridCol w:w="3456"/>
        <w:gridCol w:w="3711"/>
        <w:gridCol w:w="2688"/>
        <w:gridCol w:w="2302"/>
      </w:tblGrid>
      <w:tr w:rsidR="007213A7" w:rsidRPr="001F5A30" w14:paraId="1B9784E4" w14:textId="3AA6A73E" w:rsidTr="00A658CE">
        <w:trPr>
          <w:trHeight w:val="402"/>
        </w:trPr>
        <w:tc>
          <w:tcPr>
            <w:tcW w:w="712" w:type="pct"/>
            <w:shd w:val="clear" w:color="auto" w:fill="F2F2F2" w:themeFill="background1" w:themeFillShade="F2"/>
            <w:vAlign w:val="center"/>
          </w:tcPr>
          <w:p w14:paraId="54D29359" w14:textId="77777777" w:rsidR="007213A7" w:rsidRPr="001F5A30" w:rsidRDefault="007213A7" w:rsidP="003B6F2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219" w:type="pct"/>
            <w:shd w:val="clear" w:color="auto" w:fill="F2F2F2" w:themeFill="background1" w:themeFillShade="F2"/>
            <w:vAlign w:val="center"/>
          </w:tcPr>
          <w:p w14:paraId="2D6B9839" w14:textId="27D9FB5F" w:rsidR="007213A7" w:rsidRPr="001F5A30" w:rsidRDefault="007213A7" w:rsidP="003B6F2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F5A30">
              <w:rPr>
                <w:rFonts w:ascii="Arial" w:hAnsi="Arial" w:cs="Arial"/>
                <w:b/>
                <w:i/>
                <w:sz w:val="20"/>
                <w:szCs w:val="20"/>
              </w:rPr>
              <w:t>Component</w:t>
            </w:r>
            <w:r w:rsidR="00D34AAE" w:rsidRPr="001F5A30">
              <w:rPr>
                <w:rFonts w:ascii="Arial" w:hAnsi="Arial" w:cs="Arial"/>
                <w:b/>
                <w:i/>
                <w:sz w:val="20"/>
                <w:szCs w:val="20"/>
              </w:rPr>
              <w:t>(s)</w:t>
            </w:r>
          </w:p>
        </w:tc>
        <w:tc>
          <w:tcPr>
            <w:tcW w:w="1309" w:type="pct"/>
            <w:shd w:val="clear" w:color="auto" w:fill="F2F2F2" w:themeFill="background1" w:themeFillShade="F2"/>
            <w:vAlign w:val="center"/>
          </w:tcPr>
          <w:p w14:paraId="13BB82D9" w14:textId="48D89FA7" w:rsidR="007213A7" w:rsidRPr="001F5A30" w:rsidRDefault="00C17DD2" w:rsidP="003B6F2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F5A30">
              <w:rPr>
                <w:rFonts w:ascii="Arial" w:hAnsi="Arial" w:cs="Arial"/>
                <w:b/>
                <w:i/>
                <w:sz w:val="20"/>
                <w:szCs w:val="20"/>
              </w:rPr>
              <w:t>Criteria</w:t>
            </w:r>
          </w:p>
        </w:tc>
        <w:tc>
          <w:tcPr>
            <w:tcW w:w="948" w:type="pct"/>
            <w:shd w:val="clear" w:color="auto" w:fill="F2F2F2" w:themeFill="background1" w:themeFillShade="F2"/>
          </w:tcPr>
          <w:p w14:paraId="78178D42" w14:textId="28D165EA" w:rsidR="007213A7" w:rsidRPr="001F5A30" w:rsidRDefault="00480D28" w:rsidP="003B6F2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F5A30">
              <w:rPr>
                <w:rFonts w:ascii="Arial" w:hAnsi="Arial" w:cs="Arial"/>
                <w:b/>
                <w:i/>
                <w:sz w:val="20"/>
                <w:szCs w:val="20"/>
              </w:rPr>
              <w:t>Notes</w:t>
            </w:r>
          </w:p>
        </w:tc>
        <w:tc>
          <w:tcPr>
            <w:tcW w:w="813" w:type="pct"/>
            <w:shd w:val="clear" w:color="auto" w:fill="F2F2F2" w:themeFill="background1" w:themeFillShade="F2"/>
          </w:tcPr>
          <w:p w14:paraId="266AC686" w14:textId="0BED4735" w:rsidR="007213A7" w:rsidRPr="001F5A30" w:rsidRDefault="00480D28" w:rsidP="003B6F2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F5A30">
              <w:rPr>
                <w:rFonts w:ascii="Arial" w:hAnsi="Arial" w:cs="Arial"/>
                <w:b/>
                <w:i/>
                <w:sz w:val="20"/>
                <w:szCs w:val="20"/>
              </w:rPr>
              <w:t>When evidenced</w:t>
            </w:r>
          </w:p>
        </w:tc>
      </w:tr>
      <w:tr w:rsidR="007213A7" w:rsidRPr="001F5A30" w14:paraId="774934C8" w14:textId="694EC3B7" w:rsidTr="00A658CE">
        <w:tc>
          <w:tcPr>
            <w:tcW w:w="3240" w:type="pct"/>
            <w:gridSpan w:val="3"/>
            <w:shd w:val="clear" w:color="auto" w:fill="BFBFBF" w:themeFill="background1" w:themeFillShade="BF"/>
          </w:tcPr>
          <w:p w14:paraId="1ED1F24D" w14:textId="033384F6" w:rsidR="007213A7" w:rsidRPr="001F5A30" w:rsidRDefault="007213A7" w:rsidP="00A4215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b/>
                <w:i/>
                <w:sz w:val="20"/>
                <w:szCs w:val="20"/>
              </w:rPr>
              <w:t>1) Evidence of intervention delivery</w:t>
            </w:r>
            <w:r w:rsidRPr="001F5A30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8" w:type="pct"/>
            <w:shd w:val="clear" w:color="auto" w:fill="BFBFBF" w:themeFill="background1" w:themeFillShade="BF"/>
          </w:tcPr>
          <w:p w14:paraId="36DF15F6" w14:textId="77777777" w:rsidR="007213A7" w:rsidRPr="001F5A30" w:rsidRDefault="007213A7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813" w:type="pct"/>
            <w:shd w:val="clear" w:color="auto" w:fill="BFBFBF" w:themeFill="background1" w:themeFillShade="BF"/>
          </w:tcPr>
          <w:p w14:paraId="0DB736CC" w14:textId="77777777" w:rsidR="007213A7" w:rsidRPr="001F5A30" w:rsidRDefault="007213A7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</w:tr>
      <w:tr w:rsidR="007213A7" w:rsidRPr="001F5A30" w14:paraId="0B832328" w14:textId="48BDF87D" w:rsidTr="00A658CE">
        <w:tc>
          <w:tcPr>
            <w:tcW w:w="712" w:type="pct"/>
            <w:shd w:val="clear" w:color="auto" w:fill="F2F2F2" w:themeFill="background1" w:themeFillShade="F2"/>
          </w:tcPr>
          <w:p w14:paraId="4E7AE16E" w14:textId="2E630161" w:rsidR="007213A7" w:rsidRPr="001F5A30" w:rsidRDefault="0058722B" w:rsidP="00A42159">
            <w:pPr>
              <w:tabs>
                <w:tab w:val="left" w:pos="2223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F5A30">
              <w:rPr>
                <w:rFonts w:ascii="Arial" w:hAnsi="Arial" w:cs="Arial"/>
                <w:i/>
                <w:sz w:val="20"/>
                <w:szCs w:val="20"/>
              </w:rPr>
              <w:t>FNP</w:t>
            </w:r>
            <w:r w:rsidR="007213A7" w:rsidRPr="001F5A30">
              <w:rPr>
                <w:rFonts w:ascii="Arial" w:hAnsi="Arial" w:cs="Arial"/>
                <w:i/>
                <w:sz w:val="20"/>
                <w:szCs w:val="20"/>
              </w:rPr>
              <w:t xml:space="preserve"> core model elements</w:t>
            </w:r>
            <w:r w:rsidR="00E7459A" w:rsidRPr="001F5A30">
              <w:rPr>
                <w:rFonts w:ascii="Arial" w:hAnsi="Arial" w:cs="Arial"/>
                <w:i/>
                <w:sz w:val="20"/>
                <w:szCs w:val="20"/>
              </w:rPr>
              <w:t xml:space="preserve"> (CMEs)</w:t>
            </w:r>
          </w:p>
        </w:tc>
        <w:tc>
          <w:tcPr>
            <w:tcW w:w="1219" w:type="pct"/>
          </w:tcPr>
          <w:p w14:paraId="5F5273D0" w14:textId="7DE7E2FD" w:rsidR="007213A7" w:rsidRPr="001F5A30" w:rsidRDefault="007213A7" w:rsidP="003B6F27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40" w:lineRule="auto"/>
              <w:ind w:left="162" w:hanging="141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>Visiting regime</w:t>
            </w:r>
            <w:r w:rsidR="00E7459A" w:rsidRPr="001F5A3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F5A30">
              <w:rPr>
                <w:rFonts w:ascii="Arial" w:hAnsi="Arial" w:cs="Arial"/>
                <w:sz w:val="20"/>
                <w:szCs w:val="20"/>
              </w:rPr>
              <w:t>Staffing requirements</w:t>
            </w:r>
            <w:r w:rsidR="00E7459A" w:rsidRPr="001F5A3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F5A30">
              <w:rPr>
                <w:rFonts w:ascii="Arial" w:hAnsi="Arial" w:cs="Arial"/>
                <w:sz w:val="20"/>
                <w:szCs w:val="20"/>
              </w:rPr>
              <w:t>Client eligibility</w:t>
            </w:r>
            <w:r w:rsidR="00E7459A" w:rsidRPr="001F5A3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F5A30">
              <w:rPr>
                <w:rFonts w:ascii="Arial" w:hAnsi="Arial" w:cs="Arial"/>
                <w:sz w:val="20"/>
                <w:szCs w:val="20"/>
              </w:rPr>
              <w:t>Site bids and supporting organisation structure &amp; processes</w:t>
            </w:r>
          </w:p>
        </w:tc>
        <w:tc>
          <w:tcPr>
            <w:tcW w:w="1309" w:type="pct"/>
          </w:tcPr>
          <w:p w14:paraId="7931EDF7" w14:textId="708D3BC2" w:rsidR="007213A7" w:rsidRPr="001F5A30" w:rsidRDefault="007213A7" w:rsidP="00A4215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 xml:space="preserve">Aggregate evidence that </w:t>
            </w:r>
            <w:r w:rsidR="00E7459A" w:rsidRPr="001F5A30">
              <w:rPr>
                <w:rFonts w:ascii="Arial" w:hAnsi="Arial" w:cs="Arial"/>
                <w:sz w:val="20"/>
                <w:szCs w:val="20"/>
              </w:rPr>
              <w:t>CMEs</w:t>
            </w:r>
            <w:r w:rsidRPr="001F5A30">
              <w:rPr>
                <w:rFonts w:ascii="Arial" w:hAnsi="Arial" w:cs="Arial"/>
                <w:sz w:val="20"/>
                <w:szCs w:val="20"/>
              </w:rPr>
              <w:t xml:space="preserve"> meet specified licensing requirements.</w:t>
            </w:r>
          </w:p>
        </w:tc>
        <w:tc>
          <w:tcPr>
            <w:tcW w:w="948" w:type="pct"/>
          </w:tcPr>
          <w:p w14:paraId="4F2AA41B" w14:textId="14B5EA1F" w:rsidR="007213A7" w:rsidRPr="001F5A30" w:rsidRDefault="00A53238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>Establishes intervention as adequately delivered and that outcome evaluation is justified</w:t>
            </w:r>
          </w:p>
        </w:tc>
        <w:tc>
          <w:tcPr>
            <w:tcW w:w="813" w:type="pct"/>
          </w:tcPr>
          <w:p w14:paraId="3AF2BF15" w14:textId="7BCE2F1E" w:rsidR="007213A7" w:rsidRPr="001F5A30" w:rsidRDefault="00D34AAE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>BB:0-2</w:t>
            </w:r>
            <w:r w:rsidR="00780E85" w:rsidRPr="001F5A30">
              <w:rPr>
                <w:rFonts w:ascii="Arial" w:hAnsi="Arial" w:cs="Arial"/>
                <w:sz w:val="20"/>
                <w:szCs w:val="20"/>
              </w:rPr>
              <w:t xml:space="preserve"> process evaluation </w:t>
            </w:r>
          </w:p>
        </w:tc>
      </w:tr>
      <w:tr w:rsidR="007213A7" w:rsidRPr="001F5A30" w14:paraId="4C60BECF" w14:textId="0D996325" w:rsidTr="00A658CE">
        <w:tc>
          <w:tcPr>
            <w:tcW w:w="712" w:type="pct"/>
            <w:shd w:val="clear" w:color="auto" w:fill="F2F2F2" w:themeFill="background1" w:themeFillShade="F2"/>
          </w:tcPr>
          <w:p w14:paraId="40E863EA" w14:textId="77777777" w:rsidR="007213A7" w:rsidRPr="001F5A30" w:rsidRDefault="007213A7" w:rsidP="00A4215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F5A30">
              <w:rPr>
                <w:rFonts w:ascii="Arial" w:hAnsi="Arial" w:cs="Arial"/>
                <w:i/>
                <w:sz w:val="20"/>
                <w:szCs w:val="20"/>
              </w:rPr>
              <w:t>FNP fidelity stretch targets</w:t>
            </w:r>
          </w:p>
        </w:tc>
        <w:tc>
          <w:tcPr>
            <w:tcW w:w="1219" w:type="pct"/>
          </w:tcPr>
          <w:p w14:paraId="2ED8A23E" w14:textId="7ED1D503" w:rsidR="007213A7" w:rsidRPr="001F5A30" w:rsidRDefault="007213A7" w:rsidP="003B6F27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240" w:lineRule="auto"/>
              <w:ind w:left="162" w:hanging="162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>Recruitment</w:t>
            </w:r>
            <w:r w:rsidR="00480D28" w:rsidRPr="001F5A3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F5A30">
              <w:rPr>
                <w:rFonts w:ascii="Arial" w:hAnsi="Arial" w:cs="Arial"/>
                <w:sz w:val="20"/>
                <w:szCs w:val="20"/>
              </w:rPr>
              <w:t>Attrition</w:t>
            </w:r>
            <w:r w:rsidR="00480D28" w:rsidRPr="001F5A3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F5A30">
              <w:rPr>
                <w:rFonts w:ascii="Arial" w:hAnsi="Arial" w:cs="Arial"/>
                <w:sz w:val="20"/>
                <w:szCs w:val="20"/>
              </w:rPr>
              <w:t>Dosage</w:t>
            </w:r>
            <w:r w:rsidR="00480D28" w:rsidRPr="001F5A3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F5A30">
              <w:rPr>
                <w:rFonts w:ascii="Arial" w:hAnsi="Arial" w:cs="Arial"/>
                <w:sz w:val="20"/>
                <w:szCs w:val="20"/>
              </w:rPr>
              <w:t>Content</w:t>
            </w:r>
          </w:p>
        </w:tc>
        <w:tc>
          <w:tcPr>
            <w:tcW w:w="1309" w:type="pct"/>
          </w:tcPr>
          <w:p w14:paraId="47D4DE4B" w14:textId="5DE480AE" w:rsidR="007213A7" w:rsidRPr="001F5A30" w:rsidRDefault="007213A7" w:rsidP="00A4215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 xml:space="preserve">Aggregate evidence that </w:t>
            </w:r>
            <w:r w:rsidR="00D34AAE" w:rsidRPr="001F5A30">
              <w:rPr>
                <w:rFonts w:ascii="Arial" w:hAnsi="Arial" w:cs="Arial"/>
                <w:sz w:val="20"/>
                <w:szCs w:val="20"/>
              </w:rPr>
              <w:t xml:space="preserve">specified </w:t>
            </w:r>
            <w:r w:rsidRPr="001F5A30">
              <w:rPr>
                <w:rFonts w:ascii="Arial" w:hAnsi="Arial" w:cs="Arial"/>
                <w:sz w:val="20"/>
                <w:szCs w:val="20"/>
              </w:rPr>
              <w:t xml:space="preserve">stretch targets are being met. </w:t>
            </w:r>
          </w:p>
        </w:tc>
        <w:tc>
          <w:tcPr>
            <w:tcW w:w="948" w:type="pct"/>
          </w:tcPr>
          <w:p w14:paraId="755F1E3C" w14:textId="6832C19D" w:rsidR="007213A7" w:rsidRPr="001F5A30" w:rsidRDefault="00A53238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>Establishes intervention as adequately delivered and that outcome evaluation is justified</w:t>
            </w:r>
          </w:p>
        </w:tc>
        <w:tc>
          <w:tcPr>
            <w:tcW w:w="813" w:type="pct"/>
          </w:tcPr>
          <w:p w14:paraId="507D461A" w14:textId="04F62290" w:rsidR="007213A7" w:rsidRPr="001F5A30" w:rsidRDefault="00D34AAE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>BB:0-2</w:t>
            </w:r>
            <w:r w:rsidR="00780E85" w:rsidRPr="001F5A30">
              <w:rPr>
                <w:rFonts w:ascii="Arial" w:hAnsi="Arial" w:cs="Arial"/>
                <w:sz w:val="20"/>
                <w:szCs w:val="20"/>
              </w:rPr>
              <w:t xml:space="preserve"> process evaluation</w:t>
            </w:r>
          </w:p>
        </w:tc>
      </w:tr>
      <w:tr w:rsidR="007213A7" w:rsidRPr="001F5A30" w14:paraId="231FC4A2" w14:textId="70F72E1B" w:rsidTr="00A658CE">
        <w:tc>
          <w:tcPr>
            <w:tcW w:w="3240" w:type="pct"/>
            <w:gridSpan w:val="3"/>
            <w:shd w:val="clear" w:color="auto" w:fill="BFBFBF" w:themeFill="background1" w:themeFillShade="BF"/>
          </w:tcPr>
          <w:p w14:paraId="3684E3B1" w14:textId="6C2D7AFB" w:rsidR="007213A7" w:rsidRPr="001F5A30" w:rsidRDefault="007213A7" w:rsidP="00A4215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b/>
                <w:i/>
                <w:sz w:val="20"/>
                <w:szCs w:val="20"/>
              </w:rPr>
              <w:t>2) Evidence of short-term effect</w:t>
            </w:r>
            <w:r w:rsidRPr="001F5A3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8" w:type="pct"/>
            <w:shd w:val="clear" w:color="auto" w:fill="BFBFBF" w:themeFill="background1" w:themeFillShade="BF"/>
          </w:tcPr>
          <w:p w14:paraId="796FFBB6" w14:textId="77777777" w:rsidR="007213A7" w:rsidRPr="001F5A30" w:rsidRDefault="007213A7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813" w:type="pct"/>
            <w:shd w:val="clear" w:color="auto" w:fill="BFBFBF" w:themeFill="background1" w:themeFillShade="BF"/>
          </w:tcPr>
          <w:p w14:paraId="55B0B9C5" w14:textId="77777777" w:rsidR="007213A7" w:rsidRPr="001F5A30" w:rsidRDefault="007213A7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</w:tr>
      <w:tr w:rsidR="0058722B" w:rsidRPr="001F5A30" w14:paraId="39EB2D38" w14:textId="77D38D0F" w:rsidTr="00A658CE">
        <w:tc>
          <w:tcPr>
            <w:tcW w:w="712" w:type="pct"/>
            <w:shd w:val="clear" w:color="auto" w:fill="F2F2F2" w:themeFill="background1" w:themeFillShade="F2"/>
          </w:tcPr>
          <w:p w14:paraId="14C751B2" w14:textId="20B6241B" w:rsidR="0058722B" w:rsidRPr="001F5A30" w:rsidRDefault="0058722B" w:rsidP="00A4215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19" w:type="pct"/>
            <w:shd w:val="clear" w:color="auto" w:fill="auto"/>
          </w:tcPr>
          <w:p w14:paraId="7CD662C3" w14:textId="0693DEE7" w:rsidR="0058722B" w:rsidRPr="001F5A30" w:rsidRDefault="0097249C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i/>
                <w:sz w:val="20"/>
                <w:szCs w:val="20"/>
              </w:rPr>
              <w:t>Injuries and ingestions</w:t>
            </w:r>
          </w:p>
        </w:tc>
        <w:tc>
          <w:tcPr>
            <w:tcW w:w="1309" w:type="pct"/>
            <w:shd w:val="clear" w:color="auto" w:fill="auto"/>
          </w:tcPr>
          <w:p w14:paraId="5B63D278" w14:textId="5377D75F" w:rsidR="0058722B" w:rsidRPr="001F5A30" w:rsidRDefault="0097249C" w:rsidP="003B6F2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>Evidence of non-inferiority at age 2 years</w:t>
            </w:r>
          </w:p>
        </w:tc>
        <w:tc>
          <w:tcPr>
            <w:tcW w:w="948" w:type="pct"/>
          </w:tcPr>
          <w:p w14:paraId="3BB8CF5D" w14:textId="09EF50D6" w:rsidR="0058722B" w:rsidRPr="001F5A30" w:rsidRDefault="0058722B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>Establishes intervention as not likely to be detrimental</w:t>
            </w:r>
          </w:p>
        </w:tc>
        <w:tc>
          <w:tcPr>
            <w:tcW w:w="813" w:type="pct"/>
          </w:tcPr>
          <w:p w14:paraId="09D77821" w14:textId="06D9FBB0" w:rsidR="0058722B" w:rsidRPr="001F5A30" w:rsidRDefault="0058722B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>BB:0-2 outcome evaluation</w:t>
            </w:r>
          </w:p>
        </w:tc>
      </w:tr>
      <w:tr w:rsidR="007213A7" w:rsidRPr="001F5A30" w14:paraId="47A20371" w14:textId="2A28513F" w:rsidTr="00A658CE">
        <w:tc>
          <w:tcPr>
            <w:tcW w:w="3240" w:type="pct"/>
            <w:gridSpan w:val="3"/>
            <w:shd w:val="clear" w:color="auto" w:fill="BFBFBF" w:themeFill="background1" w:themeFillShade="BF"/>
          </w:tcPr>
          <w:p w14:paraId="0E32A2F3" w14:textId="77777777" w:rsidR="007213A7" w:rsidRPr="001F5A30" w:rsidRDefault="007213A7" w:rsidP="00A4215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b/>
                <w:i/>
                <w:sz w:val="20"/>
                <w:szCs w:val="20"/>
              </w:rPr>
              <w:t>3) Evidence of feasibility</w:t>
            </w:r>
          </w:p>
        </w:tc>
        <w:tc>
          <w:tcPr>
            <w:tcW w:w="948" w:type="pct"/>
            <w:shd w:val="clear" w:color="auto" w:fill="BFBFBF" w:themeFill="background1" w:themeFillShade="BF"/>
          </w:tcPr>
          <w:p w14:paraId="3338FC95" w14:textId="77777777" w:rsidR="007213A7" w:rsidRPr="001F5A30" w:rsidRDefault="007213A7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813" w:type="pct"/>
            <w:shd w:val="clear" w:color="auto" w:fill="BFBFBF" w:themeFill="background1" w:themeFillShade="BF"/>
          </w:tcPr>
          <w:p w14:paraId="67C1ADC2" w14:textId="77777777" w:rsidR="007213A7" w:rsidRPr="001F5A30" w:rsidRDefault="007213A7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</w:tr>
      <w:tr w:rsidR="007213A7" w:rsidRPr="001F5A30" w14:paraId="40E177D4" w14:textId="0C33DD72" w:rsidTr="00A658CE">
        <w:tc>
          <w:tcPr>
            <w:tcW w:w="712" w:type="pct"/>
            <w:vMerge w:val="restart"/>
            <w:shd w:val="clear" w:color="auto" w:fill="F2F2F2" w:themeFill="background1" w:themeFillShade="F2"/>
          </w:tcPr>
          <w:p w14:paraId="2D6AE49D" w14:textId="77777777" w:rsidR="007213A7" w:rsidRPr="001F5A30" w:rsidRDefault="007213A7" w:rsidP="00A4215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F5A30">
              <w:rPr>
                <w:rFonts w:ascii="Arial" w:hAnsi="Arial" w:cs="Arial"/>
                <w:i/>
                <w:sz w:val="20"/>
                <w:szCs w:val="20"/>
              </w:rPr>
              <w:t>Access approval</w:t>
            </w:r>
          </w:p>
        </w:tc>
        <w:tc>
          <w:tcPr>
            <w:tcW w:w="1219" w:type="pct"/>
          </w:tcPr>
          <w:p w14:paraId="78D11759" w14:textId="06C4D1D4" w:rsidR="007213A7" w:rsidRPr="001F5A30" w:rsidRDefault="00D34AAE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>HRA</w:t>
            </w:r>
            <w:r w:rsidR="007213A7" w:rsidRPr="001F5A3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F5A30">
              <w:rPr>
                <w:rFonts w:ascii="Arial" w:hAnsi="Arial" w:cs="Arial"/>
                <w:sz w:val="20"/>
                <w:szCs w:val="20"/>
              </w:rPr>
              <w:t>CAG</w:t>
            </w:r>
            <w:r w:rsidR="007213A7" w:rsidRPr="001F5A30">
              <w:rPr>
                <w:rFonts w:ascii="Arial" w:hAnsi="Arial" w:cs="Arial"/>
                <w:sz w:val="20"/>
                <w:szCs w:val="20"/>
              </w:rPr>
              <w:t xml:space="preserve"> approval</w:t>
            </w:r>
          </w:p>
        </w:tc>
        <w:tc>
          <w:tcPr>
            <w:tcW w:w="1309" w:type="pct"/>
          </w:tcPr>
          <w:p w14:paraId="0879BA01" w14:textId="77777777" w:rsidR="007213A7" w:rsidRPr="001F5A30" w:rsidRDefault="007213A7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>To have been obtained</w:t>
            </w:r>
          </w:p>
        </w:tc>
        <w:tc>
          <w:tcPr>
            <w:tcW w:w="948" w:type="pct"/>
          </w:tcPr>
          <w:p w14:paraId="7D3A9338" w14:textId="233BA0ED" w:rsidR="007213A7" w:rsidRPr="001F5A30" w:rsidRDefault="00D34AAE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>Enables dissent model</w:t>
            </w:r>
          </w:p>
        </w:tc>
        <w:tc>
          <w:tcPr>
            <w:tcW w:w="813" w:type="pct"/>
          </w:tcPr>
          <w:p w14:paraId="3CC31C75" w14:textId="4199789E" w:rsidR="007213A7" w:rsidRPr="001F5A30" w:rsidRDefault="00D34AAE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>BB:2-6 set-up</w:t>
            </w:r>
          </w:p>
        </w:tc>
      </w:tr>
      <w:tr w:rsidR="007213A7" w:rsidRPr="001F5A30" w14:paraId="7DA77543" w14:textId="24277744" w:rsidTr="00A658CE">
        <w:tc>
          <w:tcPr>
            <w:tcW w:w="712" w:type="pct"/>
            <w:vMerge/>
          </w:tcPr>
          <w:p w14:paraId="24BED416" w14:textId="77777777" w:rsidR="007213A7" w:rsidRPr="001F5A30" w:rsidRDefault="007213A7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19" w:type="pct"/>
          </w:tcPr>
          <w:p w14:paraId="47DB2230" w14:textId="626451CE" w:rsidR="007213A7" w:rsidRPr="001F5A30" w:rsidRDefault="007213A7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>Social Care: ADCS</w:t>
            </w:r>
            <w:r w:rsidR="0097249C" w:rsidRPr="001F5A30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1F5A30">
              <w:rPr>
                <w:rFonts w:ascii="Arial" w:hAnsi="Arial" w:cs="Arial"/>
                <w:sz w:val="20"/>
                <w:szCs w:val="20"/>
              </w:rPr>
              <w:t xml:space="preserve"> approval</w:t>
            </w:r>
          </w:p>
        </w:tc>
        <w:tc>
          <w:tcPr>
            <w:tcW w:w="1309" w:type="pct"/>
          </w:tcPr>
          <w:p w14:paraId="3CBB6F3E" w14:textId="77777777" w:rsidR="007213A7" w:rsidRPr="001F5A30" w:rsidRDefault="007213A7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>Informal support for submission</w:t>
            </w:r>
          </w:p>
        </w:tc>
        <w:tc>
          <w:tcPr>
            <w:tcW w:w="948" w:type="pct"/>
          </w:tcPr>
          <w:p w14:paraId="5D6EA9BD" w14:textId="4FB3F470" w:rsidR="007213A7" w:rsidRPr="001F5A30" w:rsidRDefault="00D34AAE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>Not required due to modified data model via NPD</w:t>
            </w:r>
          </w:p>
        </w:tc>
        <w:tc>
          <w:tcPr>
            <w:tcW w:w="813" w:type="pct"/>
          </w:tcPr>
          <w:p w14:paraId="19173F7A" w14:textId="45B53DD6" w:rsidR="007213A7" w:rsidRPr="001F5A30" w:rsidRDefault="00D34AAE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>BB:2-6 set-up</w:t>
            </w:r>
          </w:p>
        </w:tc>
      </w:tr>
      <w:tr w:rsidR="007213A7" w:rsidRPr="001F5A30" w14:paraId="6F296811" w14:textId="2BEAE1A5" w:rsidTr="00A658CE">
        <w:tc>
          <w:tcPr>
            <w:tcW w:w="712" w:type="pct"/>
            <w:shd w:val="clear" w:color="auto" w:fill="F2F2F2" w:themeFill="background1" w:themeFillShade="F2"/>
          </w:tcPr>
          <w:p w14:paraId="19AFD9C4" w14:textId="4959442B" w:rsidR="007213A7" w:rsidRPr="001F5A30" w:rsidRDefault="007213A7" w:rsidP="00A4215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F5A30">
              <w:rPr>
                <w:rFonts w:ascii="Arial" w:hAnsi="Arial" w:cs="Arial"/>
                <w:i/>
                <w:sz w:val="20"/>
                <w:szCs w:val="20"/>
              </w:rPr>
              <w:t>Dissent process</w:t>
            </w:r>
          </w:p>
        </w:tc>
        <w:tc>
          <w:tcPr>
            <w:tcW w:w="1219" w:type="pct"/>
          </w:tcPr>
          <w:p w14:paraId="0A4204C1" w14:textId="2B02634A" w:rsidR="007213A7" w:rsidRPr="001F5A30" w:rsidRDefault="007213A7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>Acceptability of dissent model</w:t>
            </w:r>
          </w:p>
        </w:tc>
        <w:tc>
          <w:tcPr>
            <w:tcW w:w="1309" w:type="pct"/>
          </w:tcPr>
          <w:p w14:paraId="15A7D032" w14:textId="77777777" w:rsidR="007213A7" w:rsidRPr="001F5A30" w:rsidRDefault="007213A7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>(i) Level of dissent expressed (quantitative)</w:t>
            </w:r>
          </w:p>
          <w:p w14:paraId="21BD1DB5" w14:textId="6D90297D" w:rsidR="007213A7" w:rsidRPr="001F5A30" w:rsidRDefault="0097249C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 xml:space="preserve">(ii) Views from lay stakeholders </w:t>
            </w:r>
            <w:r w:rsidR="007213A7" w:rsidRPr="001F5A30">
              <w:rPr>
                <w:rFonts w:ascii="Arial" w:hAnsi="Arial" w:cs="Arial"/>
                <w:sz w:val="20"/>
                <w:szCs w:val="20"/>
              </w:rPr>
              <w:t>on key principles</w:t>
            </w:r>
          </w:p>
        </w:tc>
        <w:tc>
          <w:tcPr>
            <w:tcW w:w="948" w:type="pct"/>
          </w:tcPr>
          <w:p w14:paraId="3F861C28" w14:textId="77777777" w:rsidR="007213A7" w:rsidRPr="001F5A30" w:rsidRDefault="007213A7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3" w:type="pct"/>
          </w:tcPr>
          <w:p w14:paraId="6E6512D6" w14:textId="77FB733D" w:rsidR="007213A7" w:rsidRPr="001F5A30" w:rsidRDefault="0011300B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 xml:space="preserve">(i) BB:2-6 </w:t>
            </w:r>
            <w:r w:rsidR="0097249C" w:rsidRPr="001F5A30">
              <w:rPr>
                <w:rFonts w:ascii="Arial" w:hAnsi="Arial" w:cs="Arial"/>
                <w:sz w:val="20"/>
                <w:szCs w:val="20"/>
              </w:rPr>
              <w:t>feasibility study</w:t>
            </w:r>
          </w:p>
          <w:p w14:paraId="6CDF44DD" w14:textId="62089290" w:rsidR="0011300B" w:rsidRPr="001F5A30" w:rsidRDefault="0011300B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 xml:space="preserve">(ii) BB:2-6 </w:t>
            </w:r>
            <w:r w:rsidR="0097249C" w:rsidRPr="001F5A30">
              <w:rPr>
                <w:rFonts w:ascii="Arial" w:hAnsi="Arial" w:cs="Arial"/>
                <w:sz w:val="20"/>
                <w:szCs w:val="20"/>
              </w:rPr>
              <w:t>feasibility study</w:t>
            </w:r>
          </w:p>
        </w:tc>
      </w:tr>
      <w:tr w:rsidR="007213A7" w:rsidRPr="001F5A30" w14:paraId="0C28723A" w14:textId="4C61CEE4" w:rsidTr="00A658CE">
        <w:tc>
          <w:tcPr>
            <w:tcW w:w="712" w:type="pct"/>
            <w:vMerge w:val="restart"/>
            <w:shd w:val="clear" w:color="auto" w:fill="F2F2F2" w:themeFill="background1" w:themeFillShade="F2"/>
          </w:tcPr>
          <w:p w14:paraId="1C4A8015" w14:textId="61EADE7C" w:rsidR="007213A7" w:rsidRPr="001F5A30" w:rsidRDefault="007213A7" w:rsidP="00A4215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F5A30">
              <w:rPr>
                <w:rFonts w:ascii="Arial" w:hAnsi="Arial" w:cs="Arial"/>
                <w:i/>
                <w:sz w:val="20"/>
                <w:szCs w:val="20"/>
              </w:rPr>
              <w:t>Data collection</w:t>
            </w:r>
          </w:p>
        </w:tc>
        <w:tc>
          <w:tcPr>
            <w:tcW w:w="1219" w:type="pct"/>
          </w:tcPr>
          <w:p w14:paraId="7120591A" w14:textId="48561462" w:rsidR="007213A7" w:rsidRPr="001F5A30" w:rsidRDefault="007213A7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 xml:space="preserve">NHS: Retrieval of </w:t>
            </w:r>
            <w:r w:rsidR="005D102E" w:rsidRPr="001F5A30">
              <w:rPr>
                <w:rFonts w:ascii="Arial" w:hAnsi="Arial" w:cs="Arial"/>
                <w:sz w:val="20"/>
                <w:szCs w:val="20"/>
              </w:rPr>
              <w:t>NHS Digital</w:t>
            </w:r>
            <w:r w:rsidRPr="001F5A30">
              <w:rPr>
                <w:rFonts w:ascii="Arial" w:hAnsi="Arial" w:cs="Arial"/>
                <w:sz w:val="20"/>
                <w:szCs w:val="20"/>
              </w:rPr>
              <w:t xml:space="preserve"> data</w:t>
            </w:r>
          </w:p>
        </w:tc>
        <w:tc>
          <w:tcPr>
            <w:tcW w:w="1309" w:type="pct"/>
          </w:tcPr>
          <w:p w14:paraId="4D080E28" w14:textId="1B1ACF87" w:rsidR="007213A7" w:rsidRPr="001F5A30" w:rsidRDefault="005D102E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 xml:space="preserve">(i) </w:t>
            </w:r>
            <w:r w:rsidR="007213A7" w:rsidRPr="001F5A30">
              <w:rPr>
                <w:rFonts w:ascii="Arial" w:hAnsi="Arial" w:cs="Arial"/>
                <w:sz w:val="20"/>
                <w:szCs w:val="20"/>
              </w:rPr>
              <w:t xml:space="preserve">Successful receipt </w:t>
            </w:r>
            <w:r w:rsidRPr="001F5A30">
              <w:rPr>
                <w:rFonts w:ascii="Arial" w:hAnsi="Arial" w:cs="Arial"/>
                <w:sz w:val="20"/>
                <w:szCs w:val="20"/>
              </w:rPr>
              <w:t>i</w:t>
            </w:r>
            <w:r w:rsidR="007213A7" w:rsidRPr="001F5A30">
              <w:rPr>
                <w:rFonts w:ascii="Arial" w:hAnsi="Arial" w:cs="Arial"/>
                <w:sz w:val="20"/>
                <w:szCs w:val="20"/>
              </w:rPr>
              <w:t>n BB:0-2</w:t>
            </w:r>
          </w:p>
          <w:p w14:paraId="0107327C" w14:textId="06F1E8E8" w:rsidR="005D102E" w:rsidRPr="001F5A30" w:rsidRDefault="005D102E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 xml:space="preserve">(ii) Successful receipt in BB:2-6 </w:t>
            </w:r>
          </w:p>
        </w:tc>
        <w:tc>
          <w:tcPr>
            <w:tcW w:w="948" w:type="pct"/>
          </w:tcPr>
          <w:p w14:paraId="0593AFD3" w14:textId="77777777" w:rsidR="007213A7" w:rsidRPr="001F5A30" w:rsidRDefault="007213A7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3" w:type="pct"/>
          </w:tcPr>
          <w:p w14:paraId="0980B74B" w14:textId="77777777" w:rsidR="007213A7" w:rsidRPr="001F5A30" w:rsidRDefault="005D102E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 xml:space="preserve">(i) </w:t>
            </w:r>
            <w:r w:rsidR="0011300B" w:rsidRPr="001F5A30">
              <w:rPr>
                <w:rFonts w:ascii="Arial" w:hAnsi="Arial" w:cs="Arial"/>
                <w:sz w:val="20"/>
                <w:szCs w:val="20"/>
              </w:rPr>
              <w:t>BB:0-2</w:t>
            </w:r>
          </w:p>
          <w:p w14:paraId="5F4ADD5D" w14:textId="50B1BC35" w:rsidR="005D102E" w:rsidRPr="001F5A30" w:rsidRDefault="005D102E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 xml:space="preserve">(ii) BB:2-6 </w:t>
            </w:r>
            <w:r w:rsidR="0097249C" w:rsidRPr="001F5A30">
              <w:rPr>
                <w:rFonts w:ascii="Arial" w:hAnsi="Arial" w:cs="Arial"/>
                <w:sz w:val="20"/>
                <w:szCs w:val="20"/>
              </w:rPr>
              <w:t>feasibility study</w:t>
            </w:r>
          </w:p>
        </w:tc>
      </w:tr>
      <w:tr w:rsidR="007213A7" w:rsidRPr="001F5A30" w14:paraId="48A56E98" w14:textId="561B1F23" w:rsidTr="00A658CE">
        <w:tc>
          <w:tcPr>
            <w:tcW w:w="712" w:type="pct"/>
            <w:vMerge/>
            <w:shd w:val="clear" w:color="auto" w:fill="F2F2F2" w:themeFill="background1" w:themeFillShade="F2"/>
          </w:tcPr>
          <w:p w14:paraId="06B2D0E0" w14:textId="77777777" w:rsidR="007213A7" w:rsidRPr="001F5A30" w:rsidRDefault="007213A7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19" w:type="pct"/>
          </w:tcPr>
          <w:p w14:paraId="1503CA07" w14:textId="77777777" w:rsidR="007213A7" w:rsidRPr="001F5A30" w:rsidRDefault="007213A7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>NHS: Retrieval of GP data</w:t>
            </w:r>
          </w:p>
        </w:tc>
        <w:tc>
          <w:tcPr>
            <w:tcW w:w="1309" w:type="pct"/>
          </w:tcPr>
          <w:p w14:paraId="4D6A238E" w14:textId="77777777" w:rsidR="007213A7" w:rsidRPr="001F5A30" w:rsidRDefault="007213A7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>Successful retrieval of participant data from manual GP extraction within BB:0-2</w:t>
            </w:r>
          </w:p>
          <w:p w14:paraId="7BE2D8D5" w14:textId="027BF119" w:rsidR="007213A7" w:rsidRPr="001F5A30" w:rsidRDefault="007213A7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>Confirmation of GPES</w:t>
            </w:r>
            <w:r w:rsidR="0093332D" w:rsidRPr="001F5A30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1F5A30">
              <w:rPr>
                <w:rFonts w:ascii="Arial" w:hAnsi="Arial" w:cs="Arial"/>
                <w:sz w:val="20"/>
                <w:szCs w:val="20"/>
              </w:rPr>
              <w:t xml:space="preserve"> terms of reference </w:t>
            </w:r>
          </w:p>
        </w:tc>
        <w:tc>
          <w:tcPr>
            <w:tcW w:w="948" w:type="pct"/>
          </w:tcPr>
          <w:p w14:paraId="06F80641" w14:textId="043CAF57" w:rsidR="007213A7" w:rsidRPr="001F5A30" w:rsidRDefault="0011300B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>Not required due to modified data model via NPD (although some secondary data missed)</w:t>
            </w:r>
          </w:p>
        </w:tc>
        <w:tc>
          <w:tcPr>
            <w:tcW w:w="813" w:type="pct"/>
          </w:tcPr>
          <w:p w14:paraId="69866032" w14:textId="271F58B3" w:rsidR="007213A7" w:rsidRPr="001F5A30" w:rsidRDefault="0011300B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>BB:2-6 set-up</w:t>
            </w:r>
          </w:p>
        </w:tc>
      </w:tr>
      <w:tr w:rsidR="007213A7" w:rsidRPr="001F5A30" w14:paraId="047FD9FF" w14:textId="6325603D" w:rsidTr="00A658CE">
        <w:tc>
          <w:tcPr>
            <w:tcW w:w="712" w:type="pct"/>
            <w:shd w:val="clear" w:color="auto" w:fill="F2F2F2" w:themeFill="background1" w:themeFillShade="F2"/>
          </w:tcPr>
          <w:p w14:paraId="0D90A9F1" w14:textId="77777777" w:rsidR="007213A7" w:rsidRPr="001F5A30" w:rsidRDefault="007213A7" w:rsidP="00A4215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F5A30">
              <w:rPr>
                <w:rFonts w:ascii="Arial" w:hAnsi="Arial" w:cs="Arial"/>
                <w:i/>
                <w:sz w:val="20"/>
                <w:szCs w:val="20"/>
              </w:rPr>
              <w:t>Record linkage</w:t>
            </w:r>
          </w:p>
        </w:tc>
        <w:tc>
          <w:tcPr>
            <w:tcW w:w="1219" w:type="pct"/>
          </w:tcPr>
          <w:p w14:paraId="01D44B89" w14:textId="77777777" w:rsidR="007213A7" w:rsidRPr="001F5A30" w:rsidRDefault="007213A7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>NHS data (all source)</w:t>
            </w:r>
          </w:p>
        </w:tc>
        <w:tc>
          <w:tcPr>
            <w:tcW w:w="1309" w:type="pct"/>
          </w:tcPr>
          <w:p w14:paraId="59186B2D" w14:textId="5DBCFA6B" w:rsidR="007213A7" w:rsidRPr="001F5A30" w:rsidRDefault="005D102E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 xml:space="preserve">(i) </w:t>
            </w:r>
            <w:r w:rsidR="007213A7" w:rsidRPr="001F5A30">
              <w:rPr>
                <w:rFonts w:ascii="Arial" w:hAnsi="Arial" w:cs="Arial"/>
                <w:sz w:val="20"/>
                <w:szCs w:val="20"/>
              </w:rPr>
              <w:t>90%+ linkage on existing for BB:0-2 study participant data sets</w:t>
            </w:r>
          </w:p>
          <w:p w14:paraId="48627719" w14:textId="0A492A0B" w:rsidR="005D102E" w:rsidRPr="001F5A30" w:rsidRDefault="005D102E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lastRenderedPageBreak/>
              <w:t>(ii) Levels of linkage for primary, key secondary outcomes</w:t>
            </w:r>
            <w:r w:rsidR="00C1713E" w:rsidRPr="001F5A30">
              <w:rPr>
                <w:rFonts w:ascii="Arial" w:hAnsi="Arial" w:cs="Arial"/>
                <w:sz w:val="20"/>
                <w:szCs w:val="20"/>
              </w:rPr>
              <w:t xml:space="preserve"> in dissent model</w:t>
            </w:r>
          </w:p>
        </w:tc>
        <w:tc>
          <w:tcPr>
            <w:tcW w:w="948" w:type="pct"/>
          </w:tcPr>
          <w:p w14:paraId="53D7E1AB" w14:textId="77777777" w:rsidR="007213A7" w:rsidRPr="001F5A30" w:rsidRDefault="007213A7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3" w:type="pct"/>
          </w:tcPr>
          <w:p w14:paraId="33DEA823" w14:textId="77777777" w:rsidR="007213A7" w:rsidRPr="001F5A30" w:rsidRDefault="005D102E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>(i) BB:0-2</w:t>
            </w:r>
          </w:p>
          <w:p w14:paraId="2BE9EA97" w14:textId="5D8C173C" w:rsidR="00C1713E" w:rsidRPr="001F5A30" w:rsidRDefault="00C1713E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 xml:space="preserve">(ii) BB:2-6 </w:t>
            </w:r>
            <w:r w:rsidR="0097249C" w:rsidRPr="001F5A30">
              <w:rPr>
                <w:rFonts w:ascii="Arial" w:hAnsi="Arial" w:cs="Arial"/>
                <w:sz w:val="20"/>
                <w:szCs w:val="20"/>
              </w:rPr>
              <w:t xml:space="preserve">feasibility </w:t>
            </w:r>
            <w:r w:rsidR="0097249C" w:rsidRPr="001F5A30">
              <w:rPr>
                <w:rFonts w:ascii="Arial" w:hAnsi="Arial" w:cs="Arial"/>
                <w:sz w:val="20"/>
                <w:szCs w:val="20"/>
              </w:rPr>
              <w:lastRenderedPageBreak/>
              <w:t>study</w:t>
            </w:r>
          </w:p>
        </w:tc>
      </w:tr>
      <w:tr w:rsidR="00480D28" w:rsidRPr="001F5A30" w14:paraId="2B6227A5" w14:textId="77777777" w:rsidTr="00A658CE">
        <w:tc>
          <w:tcPr>
            <w:tcW w:w="712" w:type="pct"/>
            <w:shd w:val="clear" w:color="auto" w:fill="F2F2F2" w:themeFill="background1" w:themeFillShade="F2"/>
          </w:tcPr>
          <w:p w14:paraId="47ECD42C" w14:textId="77777777" w:rsidR="00480D28" w:rsidRPr="001F5A30" w:rsidRDefault="00480D28" w:rsidP="00A4215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19" w:type="pct"/>
          </w:tcPr>
          <w:p w14:paraId="63946EDA" w14:textId="77777777" w:rsidR="00480D28" w:rsidRPr="001F5A30" w:rsidRDefault="00480D28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pct"/>
          </w:tcPr>
          <w:p w14:paraId="506D9D5A" w14:textId="5DB4AC83" w:rsidR="00480D28" w:rsidRPr="001F5A30" w:rsidRDefault="00E7459A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>Overall feasibility of linking data</w:t>
            </w:r>
          </w:p>
        </w:tc>
        <w:tc>
          <w:tcPr>
            <w:tcW w:w="948" w:type="pct"/>
          </w:tcPr>
          <w:p w14:paraId="183A5EB6" w14:textId="77777777" w:rsidR="00480D28" w:rsidRPr="001F5A30" w:rsidRDefault="00480D28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3" w:type="pct"/>
          </w:tcPr>
          <w:p w14:paraId="12503DDE" w14:textId="661E0E01" w:rsidR="00480D28" w:rsidRPr="001F5A30" w:rsidRDefault="005D102E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 xml:space="preserve">BB:2-6 </w:t>
            </w:r>
            <w:r w:rsidR="0093332D" w:rsidRPr="001F5A30">
              <w:rPr>
                <w:rFonts w:ascii="Arial" w:hAnsi="Arial" w:cs="Arial"/>
                <w:sz w:val="20"/>
                <w:szCs w:val="20"/>
              </w:rPr>
              <w:t>feasibility study</w:t>
            </w:r>
          </w:p>
        </w:tc>
      </w:tr>
      <w:tr w:rsidR="007213A7" w:rsidRPr="001F5A30" w14:paraId="5BDC9982" w14:textId="47D961F2" w:rsidTr="00A658CE">
        <w:tc>
          <w:tcPr>
            <w:tcW w:w="712" w:type="pct"/>
            <w:shd w:val="clear" w:color="auto" w:fill="F2F2F2" w:themeFill="background1" w:themeFillShade="F2"/>
          </w:tcPr>
          <w:p w14:paraId="37DAC2EF" w14:textId="77777777" w:rsidR="007213A7" w:rsidRPr="001F5A30" w:rsidRDefault="007213A7" w:rsidP="00A4215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F5A30">
              <w:rPr>
                <w:rFonts w:ascii="Arial" w:hAnsi="Arial" w:cs="Arial"/>
                <w:i/>
                <w:sz w:val="20"/>
                <w:szCs w:val="20"/>
              </w:rPr>
              <w:t>Data quality</w:t>
            </w:r>
          </w:p>
        </w:tc>
        <w:tc>
          <w:tcPr>
            <w:tcW w:w="1219" w:type="pct"/>
          </w:tcPr>
          <w:p w14:paraId="5E75269C" w14:textId="77777777" w:rsidR="007213A7" w:rsidRPr="001F5A30" w:rsidRDefault="007213A7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>NHS data: Child in Need registration</w:t>
            </w:r>
          </w:p>
        </w:tc>
        <w:tc>
          <w:tcPr>
            <w:tcW w:w="1309" w:type="pct"/>
          </w:tcPr>
          <w:p w14:paraId="28B0470F" w14:textId="77777777" w:rsidR="007213A7" w:rsidRPr="001F5A30" w:rsidRDefault="00C1713E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 xml:space="preserve">(i) </w:t>
            </w:r>
            <w:r w:rsidR="007213A7" w:rsidRPr="001F5A30">
              <w:rPr>
                <w:rFonts w:ascii="Arial" w:hAnsi="Arial" w:cs="Arial"/>
                <w:sz w:val="20"/>
                <w:szCs w:val="20"/>
              </w:rPr>
              <w:t>Assessment of missingness, validity</w:t>
            </w:r>
          </w:p>
          <w:p w14:paraId="4F571C11" w14:textId="42E97793" w:rsidR="00EA140A" w:rsidRPr="001F5A30" w:rsidRDefault="00EA140A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 xml:space="preserve">(ii) </w:t>
            </w:r>
            <w:r w:rsidR="00326A8F" w:rsidRPr="001F5A30">
              <w:rPr>
                <w:rFonts w:ascii="Arial" w:hAnsi="Arial" w:cs="Arial"/>
                <w:sz w:val="20"/>
                <w:szCs w:val="20"/>
              </w:rPr>
              <w:t>Assessment of missingness, data quality (primary and key secondary outcomes)</w:t>
            </w:r>
          </w:p>
        </w:tc>
        <w:tc>
          <w:tcPr>
            <w:tcW w:w="948" w:type="pct"/>
          </w:tcPr>
          <w:p w14:paraId="436AC548" w14:textId="459FE808" w:rsidR="00EA140A" w:rsidRPr="001F5A30" w:rsidRDefault="0093332D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>NHS data superseded by move to NPD as primary data source</w:t>
            </w:r>
          </w:p>
        </w:tc>
        <w:tc>
          <w:tcPr>
            <w:tcW w:w="813" w:type="pct"/>
          </w:tcPr>
          <w:p w14:paraId="3200B3F6" w14:textId="77777777" w:rsidR="007213A7" w:rsidRPr="001F5A30" w:rsidRDefault="00EA140A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 xml:space="preserve">(i) </w:t>
            </w:r>
            <w:r w:rsidR="00C1713E" w:rsidRPr="001F5A30">
              <w:rPr>
                <w:rFonts w:ascii="Arial" w:hAnsi="Arial" w:cs="Arial"/>
                <w:sz w:val="20"/>
                <w:szCs w:val="20"/>
              </w:rPr>
              <w:t>BB:</w:t>
            </w:r>
            <w:r w:rsidRPr="001F5A30">
              <w:rPr>
                <w:rFonts w:ascii="Arial" w:hAnsi="Arial" w:cs="Arial"/>
                <w:sz w:val="20"/>
                <w:szCs w:val="20"/>
              </w:rPr>
              <w:t>2-6 set-up</w:t>
            </w:r>
          </w:p>
          <w:p w14:paraId="798F5881" w14:textId="2A09DC06" w:rsidR="00EA140A" w:rsidRPr="001F5A30" w:rsidRDefault="00EA140A" w:rsidP="003B6F2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F5A30">
              <w:rPr>
                <w:rFonts w:ascii="Arial" w:hAnsi="Arial" w:cs="Arial"/>
                <w:sz w:val="20"/>
                <w:szCs w:val="20"/>
              </w:rPr>
              <w:t xml:space="preserve">(ii) BB:2-6 </w:t>
            </w:r>
            <w:r w:rsidR="0093332D" w:rsidRPr="001F5A30">
              <w:rPr>
                <w:rFonts w:ascii="Arial" w:hAnsi="Arial" w:cs="Arial"/>
                <w:sz w:val="20"/>
                <w:szCs w:val="20"/>
              </w:rPr>
              <w:t>feasibility study</w:t>
            </w:r>
          </w:p>
        </w:tc>
      </w:tr>
    </w:tbl>
    <w:p w14:paraId="3664C236" w14:textId="6EACBF37" w:rsidR="00DF2555" w:rsidRPr="001F5A30" w:rsidRDefault="000E6E99" w:rsidP="00A42159">
      <w:pPr>
        <w:spacing w:line="240" w:lineRule="auto"/>
        <w:rPr>
          <w:rFonts w:asciiTheme="majorHAnsi" w:hAnsiTheme="majorHAnsi"/>
          <w:i/>
          <w:sz w:val="20"/>
          <w:szCs w:val="20"/>
        </w:rPr>
      </w:pPr>
      <w:r w:rsidRPr="001F5A30">
        <w:rPr>
          <w:rFonts w:asciiTheme="majorHAnsi" w:hAnsiTheme="majorHAnsi"/>
          <w:i/>
          <w:sz w:val="20"/>
          <w:szCs w:val="20"/>
        </w:rPr>
        <w:t>1 Established by</w:t>
      </w:r>
      <w:r w:rsidR="0058722B" w:rsidRPr="001F5A30">
        <w:rPr>
          <w:rFonts w:asciiTheme="majorHAnsi" w:hAnsiTheme="majorHAnsi"/>
          <w:i/>
          <w:sz w:val="20"/>
          <w:szCs w:val="20"/>
        </w:rPr>
        <w:t xml:space="preserve"> process evaluation in BB:0-2</w:t>
      </w:r>
      <w:r w:rsidRPr="001F5A30">
        <w:rPr>
          <w:rFonts w:asciiTheme="majorHAnsi" w:hAnsiTheme="majorHAnsi"/>
          <w:i/>
          <w:sz w:val="20"/>
          <w:szCs w:val="20"/>
        </w:rPr>
        <w:t xml:space="preserve"> trial</w:t>
      </w:r>
      <w:r w:rsidR="00702577" w:rsidRPr="001F5A30">
        <w:rPr>
          <w:rFonts w:asciiTheme="majorHAnsi" w:hAnsiTheme="majorHAnsi"/>
          <w:i/>
          <w:sz w:val="20"/>
          <w:szCs w:val="20"/>
        </w:rPr>
        <w:t>. S</w:t>
      </w:r>
      <w:r w:rsidR="00DF5CBF" w:rsidRPr="001F5A30">
        <w:rPr>
          <w:rFonts w:asciiTheme="majorHAnsi" w:hAnsiTheme="majorHAnsi"/>
          <w:i/>
          <w:sz w:val="20"/>
          <w:szCs w:val="20"/>
        </w:rPr>
        <w:t xml:space="preserve">ome details were only confirmable subsequent to funding award for </w:t>
      </w:r>
      <w:r w:rsidR="0058722B" w:rsidRPr="001F5A30">
        <w:rPr>
          <w:rFonts w:asciiTheme="majorHAnsi" w:hAnsiTheme="majorHAnsi"/>
          <w:i/>
          <w:sz w:val="20"/>
          <w:szCs w:val="20"/>
        </w:rPr>
        <w:t>BB:2-6</w:t>
      </w:r>
      <w:r w:rsidR="00DF5CBF" w:rsidRPr="001F5A30">
        <w:rPr>
          <w:rFonts w:asciiTheme="majorHAnsi" w:hAnsiTheme="majorHAnsi"/>
          <w:i/>
          <w:sz w:val="20"/>
          <w:szCs w:val="20"/>
        </w:rPr>
        <w:t xml:space="preserve"> study.</w:t>
      </w:r>
    </w:p>
    <w:p w14:paraId="0643555B" w14:textId="7907F13F" w:rsidR="00731A9C" w:rsidRPr="001F5A30" w:rsidRDefault="00731A9C" w:rsidP="003B6F27">
      <w:pPr>
        <w:spacing w:line="240" w:lineRule="auto"/>
        <w:rPr>
          <w:rFonts w:asciiTheme="majorHAnsi" w:hAnsiTheme="majorHAnsi"/>
          <w:i/>
          <w:sz w:val="20"/>
          <w:szCs w:val="20"/>
        </w:rPr>
      </w:pPr>
      <w:r w:rsidRPr="001F5A30">
        <w:rPr>
          <w:rFonts w:asciiTheme="majorHAnsi" w:hAnsiTheme="majorHAnsi"/>
          <w:i/>
          <w:sz w:val="20"/>
          <w:szCs w:val="20"/>
        </w:rPr>
        <w:t>2 Established by outcom</w:t>
      </w:r>
      <w:r w:rsidR="0058722B" w:rsidRPr="001F5A30">
        <w:rPr>
          <w:rFonts w:asciiTheme="majorHAnsi" w:hAnsiTheme="majorHAnsi"/>
          <w:i/>
          <w:sz w:val="20"/>
          <w:szCs w:val="20"/>
        </w:rPr>
        <w:t>e evaluation in BB:0-2 trial. O</w:t>
      </w:r>
      <w:r w:rsidRPr="001F5A30">
        <w:rPr>
          <w:rFonts w:asciiTheme="majorHAnsi" w:hAnsiTheme="majorHAnsi"/>
          <w:i/>
          <w:sz w:val="20"/>
          <w:szCs w:val="20"/>
        </w:rPr>
        <w:t xml:space="preserve">nly confirmable subsequent </w:t>
      </w:r>
      <w:r w:rsidR="0058722B" w:rsidRPr="001F5A30">
        <w:rPr>
          <w:rFonts w:asciiTheme="majorHAnsi" w:hAnsiTheme="majorHAnsi"/>
          <w:i/>
          <w:sz w:val="20"/>
          <w:szCs w:val="20"/>
        </w:rPr>
        <w:t>to funding award for BB:2-6</w:t>
      </w:r>
      <w:r w:rsidRPr="001F5A30">
        <w:rPr>
          <w:rFonts w:asciiTheme="majorHAnsi" w:hAnsiTheme="majorHAnsi"/>
          <w:i/>
          <w:sz w:val="20"/>
          <w:szCs w:val="20"/>
        </w:rPr>
        <w:t xml:space="preserve"> study</w:t>
      </w:r>
    </w:p>
    <w:p w14:paraId="3DA33316" w14:textId="7528D1FE" w:rsidR="0097249C" w:rsidRPr="001F5A30" w:rsidRDefault="0097249C" w:rsidP="003B6F27">
      <w:pPr>
        <w:spacing w:line="240" w:lineRule="auto"/>
        <w:rPr>
          <w:rFonts w:asciiTheme="majorHAnsi" w:hAnsiTheme="majorHAnsi"/>
          <w:i/>
          <w:sz w:val="20"/>
          <w:szCs w:val="20"/>
        </w:rPr>
      </w:pPr>
      <w:r w:rsidRPr="001F5A30">
        <w:rPr>
          <w:rFonts w:asciiTheme="majorHAnsi" w:hAnsiTheme="majorHAnsi"/>
          <w:i/>
          <w:sz w:val="20"/>
          <w:szCs w:val="20"/>
        </w:rPr>
        <w:t>3 Association of Directors of Children’s Services</w:t>
      </w:r>
    </w:p>
    <w:p w14:paraId="67DD0DA4" w14:textId="7273C0EB" w:rsidR="0093332D" w:rsidRPr="001F5A30" w:rsidRDefault="0093332D" w:rsidP="003B6F27">
      <w:pPr>
        <w:spacing w:line="240" w:lineRule="auto"/>
        <w:rPr>
          <w:rFonts w:asciiTheme="majorHAnsi" w:hAnsiTheme="majorHAnsi"/>
          <w:i/>
          <w:sz w:val="20"/>
          <w:szCs w:val="20"/>
        </w:rPr>
      </w:pPr>
      <w:r w:rsidRPr="001F5A30">
        <w:rPr>
          <w:rFonts w:asciiTheme="majorHAnsi" w:hAnsiTheme="majorHAnsi"/>
          <w:i/>
          <w:sz w:val="20"/>
          <w:szCs w:val="20"/>
        </w:rPr>
        <w:t>4 General Practice Extraction Service (NHS Digital)</w:t>
      </w:r>
    </w:p>
    <w:sectPr w:rsidR="0093332D" w:rsidRPr="001F5A30" w:rsidSect="00CD3E57">
      <w:headerReference w:type="default" r:id="rId10"/>
      <w:footerReference w:type="even" r:id="rId11"/>
      <w:footerReference w:type="default" r:id="rId12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604EE8" w14:textId="77777777" w:rsidR="00D77F10" w:rsidRDefault="00D77F10" w:rsidP="00E24EC7">
      <w:r>
        <w:separator/>
      </w:r>
    </w:p>
  </w:endnote>
  <w:endnote w:type="continuationSeparator" w:id="0">
    <w:p w14:paraId="1B66D68A" w14:textId="77777777" w:rsidR="00D77F10" w:rsidRDefault="00D77F10" w:rsidP="00E24EC7">
      <w:r>
        <w:continuationSeparator/>
      </w:r>
    </w:p>
  </w:endnote>
  <w:endnote w:type="continuationNotice" w:id="1">
    <w:p w14:paraId="0654DF1A" w14:textId="77777777" w:rsidR="00D77F10" w:rsidRDefault="00D77F1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1646DF" w14:textId="77777777" w:rsidR="00D77F10" w:rsidRDefault="00D77F10" w:rsidP="009720D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C65E24" w14:textId="77777777" w:rsidR="00D77F10" w:rsidRDefault="00D77F1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9C2AE2" w14:textId="6A448C0D" w:rsidR="00D77F10" w:rsidRDefault="00D77F10" w:rsidP="009720D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61F2">
      <w:rPr>
        <w:rStyle w:val="PageNumber"/>
        <w:noProof/>
      </w:rPr>
      <w:t>2</w:t>
    </w:r>
    <w:r>
      <w:rPr>
        <w:rStyle w:val="PageNumber"/>
      </w:rPr>
      <w:fldChar w:fldCharType="end"/>
    </w:r>
  </w:p>
  <w:p w14:paraId="68F46A3A" w14:textId="77777777" w:rsidR="00D77F10" w:rsidRDefault="00D77F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98DBD0" w14:textId="77777777" w:rsidR="00D77F10" w:rsidRDefault="00D77F10" w:rsidP="00E24EC7">
      <w:r>
        <w:separator/>
      </w:r>
    </w:p>
  </w:footnote>
  <w:footnote w:type="continuationSeparator" w:id="0">
    <w:p w14:paraId="44EABA5F" w14:textId="77777777" w:rsidR="00D77F10" w:rsidRDefault="00D77F10" w:rsidP="00E24EC7">
      <w:r>
        <w:continuationSeparator/>
      </w:r>
    </w:p>
  </w:footnote>
  <w:footnote w:type="continuationNotice" w:id="1">
    <w:p w14:paraId="283D8613" w14:textId="77777777" w:rsidR="00D77F10" w:rsidRDefault="00D77F1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9CFE53" w14:textId="103D3D30" w:rsidR="00D77F10" w:rsidRPr="00E24EC7" w:rsidRDefault="00D77F10">
    <w:pPr>
      <w:pStyle w:val="Header"/>
      <w:rPr>
        <w:color w:val="7F7F7F" w:themeColor="text1" w:themeTint="80"/>
        <w:sz w:val="20"/>
        <w:szCs w:val="20"/>
      </w:rPr>
    </w:pPr>
    <w:r w:rsidRPr="00E24EC7">
      <w:rPr>
        <w:color w:val="7F7F7F" w:themeColor="text1" w:themeTint="80"/>
        <w:sz w:val="20"/>
        <w:szCs w:val="20"/>
      </w:rPr>
      <w:fldChar w:fldCharType="begin"/>
    </w:r>
    <w:r w:rsidRPr="00E24EC7">
      <w:rPr>
        <w:color w:val="7F7F7F" w:themeColor="text1" w:themeTint="80"/>
        <w:sz w:val="20"/>
        <w:szCs w:val="20"/>
      </w:rPr>
      <w:instrText xml:space="preserve"> FILENAME \* Lower\p  \* MERGEFORMAT </w:instrText>
    </w:r>
    <w:r w:rsidRPr="00E24EC7">
      <w:rPr>
        <w:color w:val="7F7F7F" w:themeColor="text1" w:themeTint="80"/>
        <w:sz w:val="20"/>
        <w:szCs w:val="20"/>
      </w:rPr>
      <w:fldChar w:fldCharType="end"/>
    </w:r>
    <w:r w:rsidR="00EF38F4">
      <w:rPr>
        <w:color w:val="7F7F7F" w:themeColor="text1" w:themeTint="80"/>
        <w:sz w:val="20"/>
        <w:szCs w:val="20"/>
      </w:rPr>
      <w:t>Additional File 1</w:t>
    </w:r>
    <w:r w:rsidRPr="00E24EC7" w:rsidDel="00831BB2">
      <w:rPr>
        <w:color w:val="7F7F7F" w:themeColor="text1" w:themeTint="80"/>
        <w:sz w:val="20"/>
        <w:szCs w:val="20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1242F"/>
    <w:multiLevelType w:val="hybridMultilevel"/>
    <w:tmpl w:val="F77882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FB2410"/>
    <w:multiLevelType w:val="hybridMultilevel"/>
    <w:tmpl w:val="6DA844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DC2550"/>
    <w:multiLevelType w:val="hybridMultilevel"/>
    <w:tmpl w:val="721E6F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0574E3"/>
    <w:multiLevelType w:val="hybridMultilevel"/>
    <w:tmpl w:val="32F094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AF42D1"/>
    <w:multiLevelType w:val="hybridMultilevel"/>
    <w:tmpl w:val="26B67B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4F5A72"/>
    <w:multiLevelType w:val="hybridMultilevel"/>
    <w:tmpl w:val="0E120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E1224D1"/>
    <w:multiLevelType w:val="hybridMultilevel"/>
    <w:tmpl w:val="24B6DE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656519A"/>
    <w:multiLevelType w:val="hybridMultilevel"/>
    <w:tmpl w:val="B3F0A0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F137042"/>
    <w:multiLevelType w:val="multilevel"/>
    <w:tmpl w:val="E8361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F3E63B4"/>
    <w:multiLevelType w:val="hybridMultilevel"/>
    <w:tmpl w:val="66FC56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55640A5"/>
    <w:multiLevelType w:val="hybridMultilevel"/>
    <w:tmpl w:val="986ABC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3197C38"/>
    <w:multiLevelType w:val="hybridMultilevel"/>
    <w:tmpl w:val="9154A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5066A11"/>
    <w:multiLevelType w:val="hybridMultilevel"/>
    <w:tmpl w:val="AE428D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77E2778"/>
    <w:multiLevelType w:val="hybridMultilevel"/>
    <w:tmpl w:val="A440C9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10"/>
  </w:num>
  <w:num w:numId="4">
    <w:abstractNumId w:val="4"/>
  </w:num>
  <w:num w:numId="5">
    <w:abstractNumId w:val="12"/>
  </w:num>
  <w:num w:numId="6">
    <w:abstractNumId w:val="3"/>
  </w:num>
  <w:num w:numId="7">
    <w:abstractNumId w:val="0"/>
  </w:num>
  <w:num w:numId="8">
    <w:abstractNumId w:val="8"/>
  </w:num>
  <w:num w:numId="9">
    <w:abstractNumId w:val="9"/>
  </w:num>
  <w:num w:numId="10">
    <w:abstractNumId w:val="5"/>
  </w:num>
  <w:num w:numId="11">
    <w:abstractNumId w:val="2"/>
  </w:num>
  <w:num w:numId="12">
    <w:abstractNumId w:val="13"/>
  </w:num>
  <w:num w:numId="13">
    <w:abstractNumId w:val="6"/>
  </w:num>
  <w:num w:numId="14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iona Lugg">
    <w15:presenceInfo w15:providerId="Windows Live" w15:userId="ff66888bc0a372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F76"/>
    <w:rsid w:val="00006786"/>
    <w:rsid w:val="000150A6"/>
    <w:rsid w:val="00022E60"/>
    <w:rsid w:val="000318FB"/>
    <w:rsid w:val="00034557"/>
    <w:rsid w:val="00040D2A"/>
    <w:rsid w:val="00044D74"/>
    <w:rsid w:val="00061383"/>
    <w:rsid w:val="00062A74"/>
    <w:rsid w:val="000630A8"/>
    <w:rsid w:val="00064732"/>
    <w:rsid w:val="0007173F"/>
    <w:rsid w:val="00076362"/>
    <w:rsid w:val="000925B2"/>
    <w:rsid w:val="0009275D"/>
    <w:rsid w:val="00092BBC"/>
    <w:rsid w:val="00094680"/>
    <w:rsid w:val="00097605"/>
    <w:rsid w:val="00097832"/>
    <w:rsid w:val="000A1C24"/>
    <w:rsid w:val="000B1D39"/>
    <w:rsid w:val="000C4B96"/>
    <w:rsid w:val="000C4F1B"/>
    <w:rsid w:val="000C77A2"/>
    <w:rsid w:val="000D1A13"/>
    <w:rsid w:val="000D3DB5"/>
    <w:rsid w:val="000D7DC5"/>
    <w:rsid w:val="000E0BA8"/>
    <w:rsid w:val="000E6E99"/>
    <w:rsid w:val="000F0855"/>
    <w:rsid w:val="001005F5"/>
    <w:rsid w:val="00103DA4"/>
    <w:rsid w:val="00104B8A"/>
    <w:rsid w:val="0011300B"/>
    <w:rsid w:val="00114D89"/>
    <w:rsid w:val="00125E48"/>
    <w:rsid w:val="00126C0D"/>
    <w:rsid w:val="00134154"/>
    <w:rsid w:val="00147939"/>
    <w:rsid w:val="00156EB0"/>
    <w:rsid w:val="00175972"/>
    <w:rsid w:val="001764B1"/>
    <w:rsid w:val="00177605"/>
    <w:rsid w:val="00180E35"/>
    <w:rsid w:val="00185337"/>
    <w:rsid w:val="00190433"/>
    <w:rsid w:val="001A6BE5"/>
    <w:rsid w:val="001A7F22"/>
    <w:rsid w:val="001B0290"/>
    <w:rsid w:val="001B3571"/>
    <w:rsid w:val="001B7084"/>
    <w:rsid w:val="001C1F9A"/>
    <w:rsid w:val="001C2FC6"/>
    <w:rsid w:val="001C311F"/>
    <w:rsid w:val="001C37B4"/>
    <w:rsid w:val="001C5EE8"/>
    <w:rsid w:val="001C6C87"/>
    <w:rsid w:val="001C7064"/>
    <w:rsid w:val="001F45E8"/>
    <w:rsid w:val="001F4FAD"/>
    <w:rsid w:val="001F5A30"/>
    <w:rsid w:val="00200FD6"/>
    <w:rsid w:val="00201EE3"/>
    <w:rsid w:val="00202B87"/>
    <w:rsid w:val="00204DA3"/>
    <w:rsid w:val="00210663"/>
    <w:rsid w:val="00211C1F"/>
    <w:rsid w:val="00215CB8"/>
    <w:rsid w:val="0022281E"/>
    <w:rsid w:val="00231C80"/>
    <w:rsid w:val="002337C4"/>
    <w:rsid w:val="0023498C"/>
    <w:rsid w:val="00237A2C"/>
    <w:rsid w:val="00240089"/>
    <w:rsid w:val="00244FA0"/>
    <w:rsid w:val="0025343C"/>
    <w:rsid w:val="00264D7E"/>
    <w:rsid w:val="002720B2"/>
    <w:rsid w:val="00272F81"/>
    <w:rsid w:val="00276EAF"/>
    <w:rsid w:val="00280178"/>
    <w:rsid w:val="00286AB1"/>
    <w:rsid w:val="00286E0C"/>
    <w:rsid w:val="0029435C"/>
    <w:rsid w:val="00294A37"/>
    <w:rsid w:val="00294DDF"/>
    <w:rsid w:val="002A0F9F"/>
    <w:rsid w:val="002A7C68"/>
    <w:rsid w:val="002B0D84"/>
    <w:rsid w:val="002B291E"/>
    <w:rsid w:val="002C259E"/>
    <w:rsid w:val="002C5E53"/>
    <w:rsid w:val="002C5EAB"/>
    <w:rsid w:val="002C78D8"/>
    <w:rsid w:val="002D0ECB"/>
    <w:rsid w:val="002E0142"/>
    <w:rsid w:val="002E6316"/>
    <w:rsid w:val="002F31F6"/>
    <w:rsid w:val="002F5EB2"/>
    <w:rsid w:val="002F74E8"/>
    <w:rsid w:val="0030232A"/>
    <w:rsid w:val="00303A2D"/>
    <w:rsid w:val="00304CBC"/>
    <w:rsid w:val="0031030F"/>
    <w:rsid w:val="0031282D"/>
    <w:rsid w:val="00313385"/>
    <w:rsid w:val="003174C8"/>
    <w:rsid w:val="003201D0"/>
    <w:rsid w:val="00322836"/>
    <w:rsid w:val="003237F0"/>
    <w:rsid w:val="00323A66"/>
    <w:rsid w:val="00324F8D"/>
    <w:rsid w:val="00326A8F"/>
    <w:rsid w:val="00327D66"/>
    <w:rsid w:val="00331C93"/>
    <w:rsid w:val="003526CB"/>
    <w:rsid w:val="003617AA"/>
    <w:rsid w:val="0036423E"/>
    <w:rsid w:val="00364334"/>
    <w:rsid w:val="003656A7"/>
    <w:rsid w:val="00365A63"/>
    <w:rsid w:val="0038362D"/>
    <w:rsid w:val="00386463"/>
    <w:rsid w:val="00390E89"/>
    <w:rsid w:val="003A08A7"/>
    <w:rsid w:val="003B3818"/>
    <w:rsid w:val="003B44AB"/>
    <w:rsid w:val="003B62BA"/>
    <w:rsid w:val="003B6F27"/>
    <w:rsid w:val="003C1286"/>
    <w:rsid w:val="003C2509"/>
    <w:rsid w:val="003C35C8"/>
    <w:rsid w:val="003C5332"/>
    <w:rsid w:val="003D04C3"/>
    <w:rsid w:val="003D5273"/>
    <w:rsid w:val="003D75D1"/>
    <w:rsid w:val="003F08C3"/>
    <w:rsid w:val="003F2AF6"/>
    <w:rsid w:val="003F3C1F"/>
    <w:rsid w:val="003F70B0"/>
    <w:rsid w:val="003F7AEC"/>
    <w:rsid w:val="00402784"/>
    <w:rsid w:val="004113B0"/>
    <w:rsid w:val="004175F9"/>
    <w:rsid w:val="00420E6D"/>
    <w:rsid w:val="0042100E"/>
    <w:rsid w:val="00440C3F"/>
    <w:rsid w:val="00444FB2"/>
    <w:rsid w:val="00460195"/>
    <w:rsid w:val="00461146"/>
    <w:rsid w:val="0046628B"/>
    <w:rsid w:val="004715FC"/>
    <w:rsid w:val="00475FB9"/>
    <w:rsid w:val="00480D28"/>
    <w:rsid w:val="00485CBA"/>
    <w:rsid w:val="00490CC9"/>
    <w:rsid w:val="00492FBD"/>
    <w:rsid w:val="00494298"/>
    <w:rsid w:val="004A7239"/>
    <w:rsid w:val="004B3246"/>
    <w:rsid w:val="004B40CA"/>
    <w:rsid w:val="004B50E9"/>
    <w:rsid w:val="004B5C28"/>
    <w:rsid w:val="004C2112"/>
    <w:rsid w:val="004D466B"/>
    <w:rsid w:val="004D7567"/>
    <w:rsid w:val="004F4049"/>
    <w:rsid w:val="0051038C"/>
    <w:rsid w:val="00512096"/>
    <w:rsid w:val="00512B21"/>
    <w:rsid w:val="0052216B"/>
    <w:rsid w:val="00524E2E"/>
    <w:rsid w:val="005256AE"/>
    <w:rsid w:val="005275C7"/>
    <w:rsid w:val="00535906"/>
    <w:rsid w:val="005412C8"/>
    <w:rsid w:val="00544289"/>
    <w:rsid w:val="00544418"/>
    <w:rsid w:val="00564FEF"/>
    <w:rsid w:val="00570EEB"/>
    <w:rsid w:val="00570FAF"/>
    <w:rsid w:val="0057379E"/>
    <w:rsid w:val="005749FF"/>
    <w:rsid w:val="005752AB"/>
    <w:rsid w:val="0057568D"/>
    <w:rsid w:val="00586FFB"/>
    <w:rsid w:val="0058722B"/>
    <w:rsid w:val="0059466B"/>
    <w:rsid w:val="005A3AFB"/>
    <w:rsid w:val="005A3F4B"/>
    <w:rsid w:val="005A624A"/>
    <w:rsid w:val="005A66F4"/>
    <w:rsid w:val="005C155F"/>
    <w:rsid w:val="005C3FFF"/>
    <w:rsid w:val="005D102E"/>
    <w:rsid w:val="005D4D60"/>
    <w:rsid w:val="005E166F"/>
    <w:rsid w:val="005E6478"/>
    <w:rsid w:val="00606680"/>
    <w:rsid w:val="006069F8"/>
    <w:rsid w:val="006169F4"/>
    <w:rsid w:val="006320B4"/>
    <w:rsid w:val="00632B51"/>
    <w:rsid w:val="00636F5D"/>
    <w:rsid w:val="006413C4"/>
    <w:rsid w:val="006447EA"/>
    <w:rsid w:val="00647407"/>
    <w:rsid w:val="00652AEB"/>
    <w:rsid w:val="00667546"/>
    <w:rsid w:val="00671219"/>
    <w:rsid w:val="00673077"/>
    <w:rsid w:val="00674773"/>
    <w:rsid w:val="0067609D"/>
    <w:rsid w:val="00676217"/>
    <w:rsid w:val="00677D97"/>
    <w:rsid w:val="0068172D"/>
    <w:rsid w:val="00691BD6"/>
    <w:rsid w:val="006955E3"/>
    <w:rsid w:val="006A182B"/>
    <w:rsid w:val="006A22FB"/>
    <w:rsid w:val="006A44AD"/>
    <w:rsid w:val="006A674E"/>
    <w:rsid w:val="006D0E44"/>
    <w:rsid w:val="006D72B4"/>
    <w:rsid w:val="006F5298"/>
    <w:rsid w:val="006F739B"/>
    <w:rsid w:val="007015B2"/>
    <w:rsid w:val="00702577"/>
    <w:rsid w:val="007025FA"/>
    <w:rsid w:val="00703F4A"/>
    <w:rsid w:val="00704FD0"/>
    <w:rsid w:val="00706539"/>
    <w:rsid w:val="00715A57"/>
    <w:rsid w:val="00715DB5"/>
    <w:rsid w:val="0071604E"/>
    <w:rsid w:val="007213A7"/>
    <w:rsid w:val="007223A5"/>
    <w:rsid w:val="007236AD"/>
    <w:rsid w:val="00731A9C"/>
    <w:rsid w:val="00732891"/>
    <w:rsid w:val="00734012"/>
    <w:rsid w:val="00744E3A"/>
    <w:rsid w:val="007459F8"/>
    <w:rsid w:val="007510F3"/>
    <w:rsid w:val="00760CF0"/>
    <w:rsid w:val="00764CB7"/>
    <w:rsid w:val="0076604A"/>
    <w:rsid w:val="00771DA8"/>
    <w:rsid w:val="00776166"/>
    <w:rsid w:val="00776A4D"/>
    <w:rsid w:val="00776D92"/>
    <w:rsid w:val="00780E85"/>
    <w:rsid w:val="007829D2"/>
    <w:rsid w:val="00791A11"/>
    <w:rsid w:val="00792E13"/>
    <w:rsid w:val="007944B0"/>
    <w:rsid w:val="007A26DB"/>
    <w:rsid w:val="007B0E84"/>
    <w:rsid w:val="007B773B"/>
    <w:rsid w:val="007C21B7"/>
    <w:rsid w:val="007C21E5"/>
    <w:rsid w:val="007D2B5B"/>
    <w:rsid w:val="007D32EA"/>
    <w:rsid w:val="007E0C62"/>
    <w:rsid w:val="007E32AB"/>
    <w:rsid w:val="007F1DEA"/>
    <w:rsid w:val="0080160A"/>
    <w:rsid w:val="0080407A"/>
    <w:rsid w:val="008045A1"/>
    <w:rsid w:val="00812DA6"/>
    <w:rsid w:val="00812F05"/>
    <w:rsid w:val="00815C05"/>
    <w:rsid w:val="0081666A"/>
    <w:rsid w:val="00817F5C"/>
    <w:rsid w:val="00823D17"/>
    <w:rsid w:val="008273B4"/>
    <w:rsid w:val="0082771F"/>
    <w:rsid w:val="00831BB2"/>
    <w:rsid w:val="00833267"/>
    <w:rsid w:val="00836961"/>
    <w:rsid w:val="008372FA"/>
    <w:rsid w:val="00842A26"/>
    <w:rsid w:val="00845CDC"/>
    <w:rsid w:val="008468B6"/>
    <w:rsid w:val="00856771"/>
    <w:rsid w:val="00856B9D"/>
    <w:rsid w:val="00863438"/>
    <w:rsid w:val="00864811"/>
    <w:rsid w:val="00864D7C"/>
    <w:rsid w:val="00876EA3"/>
    <w:rsid w:val="00877465"/>
    <w:rsid w:val="0088272E"/>
    <w:rsid w:val="008848D6"/>
    <w:rsid w:val="0089336E"/>
    <w:rsid w:val="008A3E46"/>
    <w:rsid w:val="008A78DD"/>
    <w:rsid w:val="008B176E"/>
    <w:rsid w:val="008B35AC"/>
    <w:rsid w:val="008B4C89"/>
    <w:rsid w:val="008B583D"/>
    <w:rsid w:val="008D1FCD"/>
    <w:rsid w:val="008D2473"/>
    <w:rsid w:val="008D384E"/>
    <w:rsid w:val="008D4267"/>
    <w:rsid w:val="008D6DD4"/>
    <w:rsid w:val="008D7410"/>
    <w:rsid w:val="008D7BAF"/>
    <w:rsid w:val="008E257D"/>
    <w:rsid w:val="008F232D"/>
    <w:rsid w:val="008F672D"/>
    <w:rsid w:val="00900F76"/>
    <w:rsid w:val="00901ABD"/>
    <w:rsid w:val="00901E58"/>
    <w:rsid w:val="0090421F"/>
    <w:rsid w:val="009055E1"/>
    <w:rsid w:val="009129ED"/>
    <w:rsid w:val="009146FF"/>
    <w:rsid w:val="00916F1B"/>
    <w:rsid w:val="0093332D"/>
    <w:rsid w:val="00934A47"/>
    <w:rsid w:val="00936F15"/>
    <w:rsid w:val="00941CB5"/>
    <w:rsid w:val="0094574A"/>
    <w:rsid w:val="00951179"/>
    <w:rsid w:val="00953557"/>
    <w:rsid w:val="00953736"/>
    <w:rsid w:val="0095618F"/>
    <w:rsid w:val="00957B49"/>
    <w:rsid w:val="00957D71"/>
    <w:rsid w:val="00960BB7"/>
    <w:rsid w:val="009611D1"/>
    <w:rsid w:val="00964BF5"/>
    <w:rsid w:val="009659F9"/>
    <w:rsid w:val="00966A23"/>
    <w:rsid w:val="009720DC"/>
    <w:rsid w:val="0097249C"/>
    <w:rsid w:val="00975A84"/>
    <w:rsid w:val="00984CA0"/>
    <w:rsid w:val="00990CFF"/>
    <w:rsid w:val="00995DD5"/>
    <w:rsid w:val="009A26EA"/>
    <w:rsid w:val="009A58B1"/>
    <w:rsid w:val="009B5106"/>
    <w:rsid w:val="009C3FC7"/>
    <w:rsid w:val="009D05D8"/>
    <w:rsid w:val="009D08D4"/>
    <w:rsid w:val="009D1CFA"/>
    <w:rsid w:val="009D26A3"/>
    <w:rsid w:val="009D26B2"/>
    <w:rsid w:val="009D30B2"/>
    <w:rsid w:val="009D6D0F"/>
    <w:rsid w:val="009E3265"/>
    <w:rsid w:val="009E34E7"/>
    <w:rsid w:val="009E5C67"/>
    <w:rsid w:val="009E6B87"/>
    <w:rsid w:val="009F746D"/>
    <w:rsid w:val="00A02C2A"/>
    <w:rsid w:val="00A15415"/>
    <w:rsid w:val="00A17772"/>
    <w:rsid w:val="00A208CF"/>
    <w:rsid w:val="00A22D99"/>
    <w:rsid w:val="00A232B8"/>
    <w:rsid w:val="00A250A2"/>
    <w:rsid w:val="00A267CF"/>
    <w:rsid w:val="00A31AAB"/>
    <w:rsid w:val="00A3792F"/>
    <w:rsid w:val="00A42159"/>
    <w:rsid w:val="00A42D65"/>
    <w:rsid w:val="00A53238"/>
    <w:rsid w:val="00A5416E"/>
    <w:rsid w:val="00A548ED"/>
    <w:rsid w:val="00A54E42"/>
    <w:rsid w:val="00A64F1D"/>
    <w:rsid w:val="00A658CE"/>
    <w:rsid w:val="00A715ED"/>
    <w:rsid w:val="00A734DC"/>
    <w:rsid w:val="00A80BAF"/>
    <w:rsid w:val="00A82524"/>
    <w:rsid w:val="00A965A3"/>
    <w:rsid w:val="00A96F67"/>
    <w:rsid w:val="00A97B71"/>
    <w:rsid w:val="00AA1B4C"/>
    <w:rsid w:val="00AB2B60"/>
    <w:rsid w:val="00AC58D0"/>
    <w:rsid w:val="00AD00D0"/>
    <w:rsid w:val="00AD2637"/>
    <w:rsid w:val="00AD5E7B"/>
    <w:rsid w:val="00AF0BB9"/>
    <w:rsid w:val="00AF1E6A"/>
    <w:rsid w:val="00AF47D1"/>
    <w:rsid w:val="00AF5C93"/>
    <w:rsid w:val="00B059EF"/>
    <w:rsid w:val="00B07952"/>
    <w:rsid w:val="00B106EB"/>
    <w:rsid w:val="00B14359"/>
    <w:rsid w:val="00B2534E"/>
    <w:rsid w:val="00B42454"/>
    <w:rsid w:val="00B46CD5"/>
    <w:rsid w:val="00B50F3A"/>
    <w:rsid w:val="00B52781"/>
    <w:rsid w:val="00B62A7E"/>
    <w:rsid w:val="00B638FF"/>
    <w:rsid w:val="00B66E5E"/>
    <w:rsid w:val="00B70A5C"/>
    <w:rsid w:val="00B7746B"/>
    <w:rsid w:val="00B77D0B"/>
    <w:rsid w:val="00B86A19"/>
    <w:rsid w:val="00B90C86"/>
    <w:rsid w:val="00B92752"/>
    <w:rsid w:val="00B96891"/>
    <w:rsid w:val="00BA18C0"/>
    <w:rsid w:val="00BA1FAE"/>
    <w:rsid w:val="00BB1CE0"/>
    <w:rsid w:val="00BB2B62"/>
    <w:rsid w:val="00BC6498"/>
    <w:rsid w:val="00BD473A"/>
    <w:rsid w:val="00BD660C"/>
    <w:rsid w:val="00BE4DF7"/>
    <w:rsid w:val="00BE660F"/>
    <w:rsid w:val="00BE75F4"/>
    <w:rsid w:val="00BF1BC8"/>
    <w:rsid w:val="00BF705F"/>
    <w:rsid w:val="00C00906"/>
    <w:rsid w:val="00C037F8"/>
    <w:rsid w:val="00C0583F"/>
    <w:rsid w:val="00C1713E"/>
    <w:rsid w:val="00C17370"/>
    <w:rsid w:val="00C17DD2"/>
    <w:rsid w:val="00C3049D"/>
    <w:rsid w:val="00C47809"/>
    <w:rsid w:val="00C63F6A"/>
    <w:rsid w:val="00C67302"/>
    <w:rsid w:val="00C72E97"/>
    <w:rsid w:val="00C7708E"/>
    <w:rsid w:val="00C9016E"/>
    <w:rsid w:val="00C901DF"/>
    <w:rsid w:val="00C903E8"/>
    <w:rsid w:val="00C921E8"/>
    <w:rsid w:val="00C94476"/>
    <w:rsid w:val="00C975EC"/>
    <w:rsid w:val="00CA4860"/>
    <w:rsid w:val="00CB0056"/>
    <w:rsid w:val="00CB2907"/>
    <w:rsid w:val="00CB2B2B"/>
    <w:rsid w:val="00CC158C"/>
    <w:rsid w:val="00CD3E57"/>
    <w:rsid w:val="00CD47EF"/>
    <w:rsid w:val="00CE54B8"/>
    <w:rsid w:val="00CF1F77"/>
    <w:rsid w:val="00D03305"/>
    <w:rsid w:val="00D06263"/>
    <w:rsid w:val="00D21BAA"/>
    <w:rsid w:val="00D23442"/>
    <w:rsid w:val="00D24DDF"/>
    <w:rsid w:val="00D31BAE"/>
    <w:rsid w:val="00D33582"/>
    <w:rsid w:val="00D3358C"/>
    <w:rsid w:val="00D34AAE"/>
    <w:rsid w:val="00D43BA5"/>
    <w:rsid w:val="00D44230"/>
    <w:rsid w:val="00D562D1"/>
    <w:rsid w:val="00D7175C"/>
    <w:rsid w:val="00D72476"/>
    <w:rsid w:val="00D758C8"/>
    <w:rsid w:val="00D75911"/>
    <w:rsid w:val="00D75A42"/>
    <w:rsid w:val="00D77F10"/>
    <w:rsid w:val="00D81929"/>
    <w:rsid w:val="00D94BB9"/>
    <w:rsid w:val="00D9718B"/>
    <w:rsid w:val="00DA0B4C"/>
    <w:rsid w:val="00DA1F7B"/>
    <w:rsid w:val="00DA4544"/>
    <w:rsid w:val="00DA681A"/>
    <w:rsid w:val="00DA75B6"/>
    <w:rsid w:val="00DB21EF"/>
    <w:rsid w:val="00DB7F22"/>
    <w:rsid w:val="00DC135D"/>
    <w:rsid w:val="00DC695E"/>
    <w:rsid w:val="00DD4418"/>
    <w:rsid w:val="00DD5893"/>
    <w:rsid w:val="00DD634F"/>
    <w:rsid w:val="00DD6E92"/>
    <w:rsid w:val="00DF2555"/>
    <w:rsid w:val="00DF5CBF"/>
    <w:rsid w:val="00DF7E35"/>
    <w:rsid w:val="00E00A49"/>
    <w:rsid w:val="00E1462C"/>
    <w:rsid w:val="00E1488A"/>
    <w:rsid w:val="00E16AFD"/>
    <w:rsid w:val="00E24EC7"/>
    <w:rsid w:val="00E26B8D"/>
    <w:rsid w:val="00E30065"/>
    <w:rsid w:val="00E30957"/>
    <w:rsid w:val="00E3255C"/>
    <w:rsid w:val="00E33AC8"/>
    <w:rsid w:val="00E36AD0"/>
    <w:rsid w:val="00E4245A"/>
    <w:rsid w:val="00E50537"/>
    <w:rsid w:val="00E509F2"/>
    <w:rsid w:val="00E54749"/>
    <w:rsid w:val="00E55627"/>
    <w:rsid w:val="00E5652B"/>
    <w:rsid w:val="00E56937"/>
    <w:rsid w:val="00E67DF5"/>
    <w:rsid w:val="00E7459A"/>
    <w:rsid w:val="00E75A36"/>
    <w:rsid w:val="00E90AD5"/>
    <w:rsid w:val="00E91062"/>
    <w:rsid w:val="00E95661"/>
    <w:rsid w:val="00E9601D"/>
    <w:rsid w:val="00E961F2"/>
    <w:rsid w:val="00EA140A"/>
    <w:rsid w:val="00EA4C11"/>
    <w:rsid w:val="00EA4C18"/>
    <w:rsid w:val="00EA6FDF"/>
    <w:rsid w:val="00EB21D9"/>
    <w:rsid w:val="00EB5490"/>
    <w:rsid w:val="00EB7F58"/>
    <w:rsid w:val="00EC59FE"/>
    <w:rsid w:val="00EC5B72"/>
    <w:rsid w:val="00EC6B61"/>
    <w:rsid w:val="00EC73A6"/>
    <w:rsid w:val="00ED30D9"/>
    <w:rsid w:val="00ED707D"/>
    <w:rsid w:val="00EE5ADC"/>
    <w:rsid w:val="00EF19F6"/>
    <w:rsid w:val="00EF38F4"/>
    <w:rsid w:val="00F005D0"/>
    <w:rsid w:val="00F00AD9"/>
    <w:rsid w:val="00F017A6"/>
    <w:rsid w:val="00F1028A"/>
    <w:rsid w:val="00F13CE8"/>
    <w:rsid w:val="00F351D3"/>
    <w:rsid w:val="00F352DE"/>
    <w:rsid w:val="00F416B6"/>
    <w:rsid w:val="00F52C54"/>
    <w:rsid w:val="00F556E2"/>
    <w:rsid w:val="00F662B7"/>
    <w:rsid w:val="00F6683D"/>
    <w:rsid w:val="00F70522"/>
    <w:rsid w:val="00F71881"/>
    <w:rsid w:val="00F71CA7"/>
    <w:rsid w:val="00F80C4B"/>
    <w:rsid w:val="00F845C9"/>
    <w:rsid w:val="00F85130"/>
    <w:rsid w:val="00F87E18"/>
    <w:rsid w:val="00F91180"/>
    <w:rsid w:val="00F92699"/>
    <w:rsid w:val="00FA10CD"/>
    <w:rsid w:val="00FA38F8"/>
    <w:rsid w:val="00FB1341"/>
    <w:rsid w:val="00FB483C"/>
    <w:rsid w:val="00FC34E6"/>
    <w:rsid w:val="00FC497D"/>
    <w:rsid w:val="00FD6A7F"/>
    <w:rsid w:val="00FE17A6"/>
    <w:rsid w:val="00FE26BE"/>
    <w:rsid w:val="00FE6ADC"/>
    <w:rsid w:val="00FF1071"/>
    <w:rsid w:val="00FF4C85"/>
    <w:rsid w:val="00FF4D19"/>
    <w:rsid w:val="00FF6C7A"/>
    <w:rsid w:val="00FF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34E2A3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159"/>
    <w:pPr>
      <w:spacing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15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4EC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4EC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24EC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4EC7"/>
    <w:rPr>
      <w:lang w:val="en-GB"/>
    </w:rPr>
  </w:style>
  <w:style w:type="character" w:styleId="Hyperlink">
    <w:name w:val="Hyperlink"/>
    <w:basedOn w:val="DefaultParagraphFont"/>
    <w:uiPriority w:val="99"/>
    <w:unhideWhenUsed/>
    <w:rsid w:val="00EF19F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D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DA3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304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04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049D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4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49D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A208CF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3C35C8"/>
  </w:style>
  <w:style w:type="paragraph" w:styleId="Revision">
    <w:name w:val="Revision"/>
    <w:hidden/>
    <w:uiPriority w:val="99"/>
    <w:semiHidden/>
    <w:rsid w:val="00BA18C0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60CF0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B4C89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59"/>
    <w:rsid w:val="003D75D1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658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159"/>
    <w:pPr>
      <w:spacing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15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4EC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4EC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24EC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4EC7"/>
    <w:rPr>
      <w:lang w:val="en-GB"/>
    </w:rPr>
  </w:style>
  <w:style w:type="character" w:styleId="Hyperlink">
    <w:name w:val="Hyperlink"/>
    <w:basedOn w:val="DefaultParagraphFont"/>
    <w:uiPriority w:val="99"/>
    <w:unhideWhenUsed/>
    <w:rsid w:val="00EF19F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D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DA3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304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04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049D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4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49D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A208CF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3C35C8"/>
  </w:style>
  <w:style w:type="paragraph" w:styleId="Revision">
    <w:name w:val="Revision"/>
    <w:hidden/>
    <w:uiPriority w:val="99"/>
    <w:semiHidden/>
    <w:rsid w:val="00BA18C0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60CF0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B4C89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59"/>
    <w:rsid w:val="003D75D1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658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86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1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2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C1A7E2F-E39B-4D74-A0D1-294554059B1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1E059CD-89D5-49CF-979E-59AADF8FB3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0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2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Robling</dc:creator>
  <cp:lastModifiedBy>Fiona</cp:lastModifiedBy>
  <cp:revision>3</cp:revision>
  <dcterms:created xsi:type="dcterms:W3CDTF">2018-02-01T16:31:00Z</dcterms:created>
  <dcterms:modified xsi:type="dcterms:W3CDTF">2018-02-01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4ef3af1-7e83-357d-9408-58380e1c32f9</vt:lpwstr>
  </property>
  <property fmtid="{D5CDD505-2E9C-101B-9397-08002B2CF9AE}" pid="24" name="Mendeley Citation Style_1">
    <vt:lpwstr>http://www.zotero.org/styles/vancouver</vt:lpwstr>
  </property>
</Properties>
</file>